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ook w:val="04A0" w:firstRow="1" w:lastRow="0" w:firstColumn="1" w:lastColumn="0" w:noHBand="0" w:noVBand="1"/>
      </w:tblPr>
      <w:tblGrid>
        <w:gridCol w:w="1325"/>
        <w:gridCol w:w="1339"/>
        <w:gridCol w:w="3298"/>
        <w:gridCol w:w="1699"/>
        <w:gridCol w:w="1699"/>
      </w:tblGrid>
      <w:tr w:rsidR="006274B0" w:rsidRPr="00912320" w14:paraId="525DC5FB" w14:textId="77777777" w:rsidTr="00112965">
        <w:trPr>
          <w:trHeight w:val="33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DA91F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52057505"/>
            <w:r w:rsidRPr="00912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 w:rsidRPr="00912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tal number of secreted coding sequence regions and secreted effectors present on the consensus sequence of reads mapped to the JR2 reference genome.  </w:t>
            </w:r>
          </w:p>
        </w:tc>
      </w:tr>
      <w:bookmarkEnd w:id="0"/>
      <w:tr w:rsidR="006274B0" w:rsidRPr="00912320" w14:paraId="768C00E5" w14:textId="77777777" w:rsidTr="00112965">
        <w:trPr>
          <w:trHeight w:val="375"/>
        </w:trPr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FF1A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78F3D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w</w:t>
            </w:r>
            <w:proofErr w:type="spellEnd"/>
          </w:p>
        </w:tc>
        <w:tc>
          <w:tcPr>
            <w:tcW w:w="3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F0EAB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ding </w:t>
            </w: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s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2AB76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ed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y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89293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ors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z</w:t>
            </w:r>
            <w:proofErr w:type="spellEnd"/>
          </w:p>
        </w:tc>
      </w:tr>
      <w:tr w:rsidR="006274B0" w:rsidRPr="00912320" w14:paraId="7878BF58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35D1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R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9107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AE5A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B9CA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6768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6274B0" w:rsidRPr="00912320" w14:paraId="759D0849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8682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C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06AA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6EA5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5CFA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9CAB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6274B0" w:rsidRPr="00912320" w14:paraId="40FA0ED8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D341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p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2C78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D8DA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3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F431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E333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74B0" w:rsidRPr="00912320" w14:paraId="3D63D5D9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3CEC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1C60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6544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3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CC1A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D896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6274B0" w:rsidRPr="00912320" w14:paraId="340B602A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BA21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9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44BB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6B04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3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2AF4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BCD0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6274B0" w:rsidRPr="00912320" w14:paraId="088C89BC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F49D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CB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FE35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028F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2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F07B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71EF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6274B0" w:rsidRPr="00912320" w14:paraId="016CF92B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B5B6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18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B460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959F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3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F14C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9FBD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6274B0" w:rsidRPr="00912320" w14:paraId="3D9F2EB2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A27D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5c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7446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5EBA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7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A903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AEB5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6274B0" w:rsidRPr="00912320" w14:paraId="1C092C3D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2D72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7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2C88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2723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395D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81D8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6274B0" w:rsidRPr="00912320" w14:paraId="6EDEFC39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E1CD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8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2D72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3C31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6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EC1B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AC84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274B0" w:rsidRPr="00912320" w14:paraId="32869AD1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005A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5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8164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CD8B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6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1CC5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9226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6274B0" w:rsidRPr="00912320" w14:paraId="50C06A2F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03B0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14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66E1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ADF6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5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A9AE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6707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274B0" w:rsidRPr="00912320" w14:paraId="29EA90AE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639F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8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765E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E969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8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50DE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0188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6274B0" w:rsidRPr="00912320" w14:paraId="1CFA46CD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279F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10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D262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C85B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FADD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C5C7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6274B0" w:rsidRPr="00912320" w14:paraId="320D747E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E257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0277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676D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6C0F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3C6A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6274B0" w:rsidRPr="00912320" w14:paraId="55F629E5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D246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Ca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B2B9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679C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3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7DA7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290F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6274B0" w:rsidRPr="00912320" w14:paraId="1D7A1A46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235C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7336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C2F3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A012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AA6E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6274B0" w:rsidRPr="00912320" w14:paraId="5DE21082" w14:textId="77777777" w:rsidTr="00112965">
        <w:trPr>
          <w:trHeight w:val="3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C0E0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1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3C3A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3171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9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BAFB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FDA2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6274B0" w:rsidRPr="00912320" w14:paraId="541B1896" w14:textId="77777777" w:rsidTr="00112965">
        <w:trPr>
          <w:trHeight w:val="330"/>
        </w:trPr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03134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108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C79E5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682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4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0FDC8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4B25C" w14:textId="77777777" w:rsidR="006274B0" w:rsidRPr="00912320" w:rsidRDefault="006274B0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6274B0" w:rsidRPr="00912320" w14:paraId="24E4EAFF" w14:textId="77777777" w:rsidTr="00112965">
        <w:trPr>
          <w:trHeight w:val="360"/>
        </w:trPr>
        <w:tc>
          <w:tcPr>
            <w:tcW w:w="596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0FEE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w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ogenetic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ing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E458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D75E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74B0" w:rsidRPr="00912320" w14:paraId="1B175735" w14:textId="77777777" w:rsidTr="00112965">
        <w:trPr>
          <w:trHeight w:val="36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F4CD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ing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quences extracted from consensus sequences of reads mapped to the JR2 reference genome </w:t>
            </w:r>
          </w:p>
        </w:tc>
      </w:tr>
      <w:tr w:rsidR="006274B0" w:rsidRPr="00912320" w14:paraId="6E9C976D" w14:textId="77777777" w:rsidTr="00112965">
        <w:trPr>
          <w:trHeight w:val="36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541C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y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creted genes extracted from consensus sequences of reads mapped to the JR2 reference genome</w:t>
            </w:r>
          </w:p>
        </w:tc>
      </w:tr>
      <w:tr w:rsidR="006274B0" w:rsidRPr="00912320" w14:paraId="6B8BC97A" w14:textId="77777777" w:rsidTr="00112965">
        <w:trPr>
          <w:trHeight w:val="36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27F6" w14:textId="77777777" w:rsidR="006274B0" w:rsidRPr="00912320" w:rsidRDefault="006274B0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z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creted effectors extracted from consensus sequences of reads mapped to the JR2 reference genome</w:t>
            </w:r>
          </w:p>
        </w:tc>
      </w:tr>
    </w:tbl>
    <w:p w14:paraId="5683D6EC" w14:textId="77777777" w:rsidR="009F7A7A" w:rsidRDefault="006274B0"/>
    <w:sectPr w:rsidR="009F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4B0"/>
    <w:rsid w:val="0050246F"/>
    <w:rsid w:val="006274B0"/>
    <w:rsid w:val="00C6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3CB98"/>
  <w15:chartTrackingRefBased/>
  <w15:docId w15:val="{5AE469C9-D6F7-4AC2-91D1-95A781736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45</Characters>
  <Application>Microsoft Office Word</Application>
  <DocSecurity>0</DocSecurity>
  <Lines>17</Lines>
  <Paragraphs>9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am Ingram PhD</dc:creator>
  <cp:keywords/>
  <dc:description/>
  <cp:lastModifiedBy>Thomas William Ingram PhD</cp:lastModifiedBy>
  <cp:revision>1</cp:revision>
  <dcterms:created xsi:type="dcterms:W3CDTF">2020-10-20T03:20:00Z</dcterms:created>
  <dcterms:modified xsi:type="dcterms:W3CDTF">2020-10-20T03:20:00Z</dcterms:modified>
</cp:coreProperties>
</file>